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75189" w14:textId="77777777" w:rsidR="009019AE" w:rsidRDefault="009019AE" w:rsidP="009019AE">
      <w:pPr>
        <w:pStyle w:val="NormalWeb"/>
        <w:keepNext/>
        <w:jc w:val="center"/>
      </w:pPr>
      <w:r>
        <w:rPr>
          <w:noProof/>
        </w:rPr>
        <w:drawing>
          <wp:inline distT="0" distB="0" distL="0" distR="0" wp14:anchorId="095F7DF1" wp14:editId="450CE53E">
            <wp:extent cx="5787102" cy="7190037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102" cy="7190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FAF49" w14:textId="052D19AC" w:rsidR="009019AE" w:rsidRDefault="00DA7229" w:rsidP="00F1166F">
      <w:pPr>
        <w:pStyle w:val="NoSpacing"/>
        <w:spacing w:line="480" w:lineRule="auto"/>
        <w:jc w:val="both"/>
        <w:rPr>
          <w:b/>
          <w:bCs/>
        </w:rPr>
      </w:pPr>
      <w:bookmarkStart w:id="0" w:name="_Ref178780058"/>
      <w:r w:rsidRPr="00DA7229">
        <w:rPr>
          <w:b/>
          <w:bCs/>
        </w:rPr>
        <w:t>S</w:t>
      </w:r>
      <w:r w:rsidRPr="00DA7229">
        <w:rPr>
          <w:b/>
          <w:bCs/>
        </w:rPr>
        <w:fldChar w:fldCharType="begin"/>
      </w:r>
      <w:r w:rsidRPr="00DA7229">
        <w:rPr>
          <w:b/>
          <w:bCs/>
        </w:rPr>
        <w:instrText xml:space="preserve"> SEQ Figure_S \* ARABIC </w:instrText>
      </w:r>
      <w:r w:rsidRPr="00DA7229">
        <w:rPr>
          <w:b/>
          <w:bCs/>
        </w:rPr>
        <w:fldChar w:fldCharType="separate"/>
      </w:r>
      <w:bookmarkStart w:id="1" w:name="_Ref178777871"/>
      <w:r w:rsidRPr="00DA7229">
        <w:rPr>
          <w:b/>
          <w:bCs/>
        </w:rPr>
        <w:t>1</w:t>
      </w:r>
      <w:bookmarkEnd w:id="1"/>
      <w:r w:rsidRPr="00DA7229">
        <w:rPr>
          <w:b/>
          <w:bCs/>
        </w:rPr>
        <w:fldChar w:fldCharType="end"/>
      </w:r>
      <w:bookmarkEnd w:id="0"/>
      <w:r w:rsidRPr="00DA7229">
        <w:rPr>
          <w:b/>
          <w:bCs/>
        </w:rPr>
        <w:t xml:space="preserve"> Fig. (A) Overview of the vineyard layout and trial row location from orthophoto-based spatial map of Research Station for Fruit Growing. Source: National Geographic </w:t>
      </w:r>
      <w:r w:rsidRPr="00F1166F">
        <w:rPr>
          <w:b/>
          <w:bCs/>
        </w:rPr>
        <w:t>Institute</w:t>
      </w:r>
      <w:r w:rsidR="00F1166F" w:rsidRPr="00F1166F">
        <w:rPr>
          <w:b/>
          <w:bCs/>
        </w:rPr>
        <w:t xml:space="preserve"> </w:t>
      </w:r>
      <w:r w:rsidR="00F1166F" w:rsidRPr="00F1166F">
        <w:rPr>
          <w:b/>
          <w:bCs/>
        </w:rPr>
        <w:fldChar w:fldCharType="begin"/>
      </w:r>
      <w:r w:rsidR="00F1166F" w:rsidRPr="00F1166F">
        <w:rPr>
          <w:b/>
          <w:bCs/>
        </w:rPr>
        <w:instrText xml:space="preserve"> ADDIN ZOTERO_ITEM CSL_CITATION {"citationID":"BdgoOSVI","properties":{"formattedCitation":"[1]","plainCitation":"[1]","noteIndex":0},"citationItems":[{"id":591,"uris":["http://zotero.org/users/15363803/items/PA7HUI7P"],"itemData":{"id":591,"type":"map","event-place":"Brussels","publisher":"National Geographic Institute","publisher-place":"Brussels","title":"Orthophoto-based spatial map of Research Station for Fruit Growing [online map]","URL":"https://www.geo.be/map?l=en&amp;x=573829.12&amp;y=6581454.45&amp;zoom=19&amp;topic=fed&amp;baseLayer=ngi.cartoweb.topo_bw.be&amp;catalogNodes=1536&amp;layers=orthophoto","author":[{"literal":"National Geographic Institute"}],"accessed":{"date-parts":[["2024",10,4]]},"issued":{"date-parts":[["2022"]]}}}],"schema":"https://github.com/citation-style-language/schema/raw/master/csl-citation.json"} </w:instrText>
      </w:r>
      <w:r w:rsidR="00F1166F" w:rsidRPr="00F1166F">
        <w:rPr>
          <w:b/>
          <w:bCs/>
        </w:rPr>
        <w:fldChar w:fldCharType="separate"/>
      </w:r>
      <w:r w:rsidR="00F1166F" w:rsidRPr="00F1166F">
        <w:rPr>
          <w:rFonts w:cs="Times New Roman"/>
          <w:b/>
          <w:bCs/>
        </w:rPr>
        <w:t>[1]</w:t>
      </w:r>
      <w:r w:rsidR="00F1166F" w:rsidRPr="00F1166F">
        <w:rPr>
          <w:b/>
          <w:bCs/>
        </w:rPr>
        <w:fldChar w:fldCharType="end"/>
      </w:r>
      <w:r w:rsidRPr="00F1166F">
        <w:rPr>
          <w:b/>
          <w:bCs/>
        </w:rPr>
        <w:t>. Licensed under CC BY 4.0 (https://creativecommons.org/licenses/by/4.0/), and (B) the</w:t>
      </w:r>
      <w:r w:rsidRPr="00DA7229">
        <w:rPr>
          <w:b/>
          <w:bCs/>
        </w:rPr>
        <w:t xml:space="preserve"> pruning and canopy management schedule.</w:t>
      </w:r>
    </w:p>
    <w:p w14:paraId="067F6BF1" w14:textId="77777777" w:rsidR="00F1166F" w:rsidRDefault="00F1166F" w:rsidP="00F1166F">
      <w:pPr>
        <w:pStyle w:val="NoSpacing"/>
        <w:spacing w:line="480" w:lineRule="auto"/>
        <w:jc w:val="both"/>
        <w:rPr>
          <w:b/>
          <w:bCs/>
        </w:rPr>
      </w:pPr>
    </w:p>
    <w:p w14:paraId="1288B666" w14:textId="54EBB846" w:rsidR="00F1166F" w:rsidRPr="00F1166F" w:rsidRDefault="00F1166F" w:rsidP="00F1166F">
      <w:pPr>
        <w:pStyle w:val="NoSpacing"/>
        <w:spacing w:line="480" w:lineRule="auto"/>
        <w:jc w:val="both"/>
        <w:rPr>
          <w:rFonts w:eastAsia="Cambria" w:cs="Times New Roman"/>
          <w:b/>
          <w:bCs/>
          <w:color w:val="000000"/>
          <w:sz w:val="36"/>
          <w:szCs w:val="36"/>
          <w:lang w:val="en-ZA"/>
          <w14:ligatures w14:val="none"/>
        </w:rPr>
      </w:pPr>
      <w:r>
        <w:rPr>
          <w:rFonts w:eastAsia="Cambria" w:cs="Times New Roman"/>
          <w:b/>
          <w:bCs/>
          <w:color w:val="000000"/>
          <w:sz w:val="36"/>
          <w:szCs w:val="36"/>
          <w:lang w:val="en-ZA"/>
          <w14:ligatures w14:val="none"/>
        </w:rPr>
        <w:lastRenderedPageBreak/>
        <w:t>References</w:t>
      </w:r>
    </w:p>
    <w:p w14:paraId="24E1A28C" w14:textId="77777777" w:rsidR="00F1166F" w:rsidRPr="00F1166F" w:rsidRDefault="00F1166F" w:rsidP="00F1166F">
      <w:pPr>
        <w:pStyle w:val="Bibliography"/>
        <w:rPr>
          <w:rFonts w:cs="Times New Roman"/>
          <w:lang w:val="fr-FR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F1166F">
        <w:rPr>
          <w:rFonts w:cs="Times New Roman"/>
        </w:rPr>
        <w:t xml:space="preserve">1. </w:t>
      </w:r>
      <w:r w:rsidRPr="00F1166F">
        <w:rPr>
          <w:rFonts w:cs="Times New Roman"/>
        </w:rPr>
        <w:tab/>
        <w:t xml:space="preserve">National Geographic Institute. Orthophoto-based spatial map of Research Station for Fruit Growing [online map]. </w:t>
      </w:r>
      <w:r w:rsidRPr="00F1166F">
        <w:rPr>
          <w:rFonts w:cs="Times New Roman"/>
          <w:lang w:val="fr-FR"/>
        </w:rPr>
        <w:t xml:space="preserve">Brussels: National Geographic Institute; 2022. </w:t>
      </w:r>
      <w:proofErr w:type="spellStart"/>
      <w:r w:rsidRPr="00F1166F">
        <w:rPr>
          <w:rFonts w:cs="Times New Roman"/>
          <w:lang w:val="fr-FR"/>
        </w:rPr>
        <w:t>Available</w:t>
      </w:r>
      <w:proofErr w:type="spellEnd"/>
      <w:r w:rsidRPr="00F1166F">
        <w:rPr>
          <w:rFonts w:cs="Times New Roman"/>
          <w:lang w:val="fr-FR"/>
        </w:rPr>
        <w:t>: https://www.geo.be/map?l=en&amp;x=573829.12&amp;y=6581454.45&amp;zoom=19&amp;topic=fed&amp;baseLayer=ngi.cartoweb.topo_bw.be&amp;catalogNodes=1536&amp;layers=orthophoto</w:t>
      </w:r>
    </w:p>
    <w:p w14:paraId="0C517EE8" w14:textId="51A68BF6" w:rsidR="00F1166F" w:rsidRPr="00D3255C" w:rsidRDefault="00F1166F" w:rsidP="00F1166F">
      <w:pPr>
        <w:pStyle w:val="NoSpacing"/>
        <w:spacing w:line="480" w:lineRule="auto"/>
        <w:jc w:val="both"/>
      </w:pPr>
      <w:r>
        <w:fldChar w:fldCharType="end"/>
      </w:r>
    </w:p>
    <w:sectPr w:rsidR="00F1166F" w:rsidRPr="00D3255C" w:rsidSect="009019AE">
      <w:pgSz w:w="11906" w:h="16838"/>
      <w:pgMar w:top="1140" w:right="1134" w:bottom="11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0DCF7" w14:textId="77777777" w:rsidR="00EE4451" w:rsidRDefault="00EE4451" w:rsidP="00074E52">
      <w:pPr>
        <w:spacing w:before="0" w:after="0"/>
      </w:pPr>
      <w:r>
        <w:separator/>
      </w:r>
    </w:p>
  </w:endnote>
  <w:endnote w:type="continuationSeparator" w:id="0">
    <w:p w14:paraId="014EE9AD" w14:textId="77777777" w:rsidR="00EE4451" w:rsidRDefault="00EE4451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65BA2" w14:textId="77777777" w:rsidR="00EE4451" w:rsidRDefault="00EE4451" w:rsidP="00074E52">
      <w:pPr>
        <w:spacing w:before="0" w:after="0"/>
      </w:pPr>
      <w:r>
        <w:separator/>
      </w:r>
    </w:p>
  </w:footnote>
  <w:footnote w:type="continuationSeparator" w:id="0">
    <w:p w14:paraId="5DA5786C" w14:textId="77777777" w:rsidR="00EE4451" w:rsidRDefault="00EE4451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14"/>
    <w:rsid w:val="000515BC"/>
    <w:rsid w:val="00074E52"/>
    <w:rsid w:val="000976FA"/>
    <w:rsid w:val="000A7740"/>
    <w:rsid w:val="000B232E"/>
    <w:rsid w:val="001054A9"/>
    <w:rsid w:val="0010636B"/>
    <w:rsid w:val="00124745"/>
    <w:rsid w:val="00133D65"/>
    <w:rsid w:val="001A0166"/>
    <w:rsid w:val="001A2B22"/>
    <w:rsid w:val="001A7499"/>
    <w:rsid w:val="001B0C5A"/>
    <w:rsid w:val="001C4EA1"/>
    <w:rsid w:val="001E4B4E"/>
    <w:rsid w:val="00203BC6"/>
    <w:rsid w:val="00207E6C"/>
    <w:rsid w:val="0026018C"/>
    <w:rsid w:val="002C1FF9"/>
    <w:rsid w:val="002D7BFF"/>
    <w:rsid w:val="002F4D81"/>
    <w:rsid w:val="002F5E34"/>
    <w:rsid w:val="0037151B"/>
    <w:rsid w:val="00373423"/>
    <w:rsid w:val="00386A99"/>
    <w:rsid w:val="00420647"/>
    <w:rsid w:val="004334EC"/>
    <w:rsid w:val="004372CE"/>
    <w:rsid w:val="004611EB"/>
    <w:rsid w:val="00483E5C"/>
    <w:rsid w:val="00510707"/>
    <w:rsid w:val="005414E3"/>
    <w:rsid w:val="005622D6"/>
    <w:rsid w:val="00594345"/>
    <w:rsid w:val="005B5065"/>
    <w:rsid w:val="005C64D5"/>
    <w:rsid w:val="005D208C"/>
    <w:rsid w:val="00622C96"/>
    <w:rsid w:val="0063644F"/>
    <w:rsid w:val="00655578"/>
    <w:rsid w:val="00661DCE"/>
    <w:rsid w:val="006A6CE0"/>
    <w:rsid w:val="006E334F"/>
    <w:rsid w:val="007323FE"/>
    <w:rsid w:val="00760914"/>
    <w:rsid w:val="00772059"/>
    <w:rsid w:val="007854F2"/>
    <w:rsid w:val="00793089"/>
    <w:rsid w:val="007A0AA8"/>
    <w:rsid w:val="007D02B8"/>
    <w:rsid w:val="007E278B"/>
    <w:rsid w:val="007E6B1F"/>
    <w:rsid w:val="00827410"/>
    <w:rsid w:val="009019AE"/>
    <w:rsid w:val="00922AF7"/>
    <w:rsid w:val="00947B48"/>
    <w:rsid w:val="00961F57"/>
    <w:rsid w:val="00A657F0"/>
    <w:rsid w:val="00A93EEA"/>
    <w:rsid w:val="00A9676B"/>
    <w:rsid w:val="00AE4931"/>
    <w:rsid w:val="00B1681D"/>
    <w:rsid w:val="00B34C12"/>
    <w:rsid w:val="00B42DD9"/>
    <w:rsid w:val="00B748D7"/>
    <w:rsid w:val="00B972B8"/>
    <w:rsid w:val="00BE21D4"/>
    <w:rsid w:val="00C1115F"/>
    <w:rsid w:val="00C7414F"/>
    <w:rsid w:val="00C80784"/>
    <w:rsid w:val="00D71306"/>
    <w:rsid w:val="00DA7229"/>
    <w:rsid w:val="00E23B6E"/>
    <w:rsid w:val="00E438E6"/>
    <w:rsid w:val="00E66AEE"/>
    <w:rsid w:val="00EA27EF"/>
    <w:rsid w:val="00EE146C"/>
    <w:rsid w:val="00EE4451"/>
    <w:rsid w:val="00F1166F"/>
    <w:rsid w:val="00F57F49"/>
    <w:rsid w:val="00F614BB"/>
    <w:rsid w:val="00F83873"/>
    <w:rsid w:val="00FD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22364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2364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22364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22364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45264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styleId="Bibliography">
    <w:name w:val="Bibliography"/>
    <w:basedOn w:val="Normal"/>
    <w:next w:val="Normal"/>
    <w:uiPriority w:val="37"/>
    <w:unhideWhenUsed/>
    <w:rsid w:val="00F1166F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ohanPalett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66E87"/>
      </a:accent1>
      <a:accent2>
        <a:srgbClr val="52BDEC"/>
      </a:accent2>
      <a:accent3>
        <a:srgbClr val="466E87"/>
      </a:accent3>
      <a:accent4>
        <a:srgbClr val="FF4A47"/>
      </a:accent4>
      <a:accent5>
        <a:srgbClr val="C43631"/>
      </a:accent5>
      <a:accent6>
        <a:srgbClr val="AA78A6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6</cp:revision>
  <dcterms:created xsi:type="dcterms:W3CDTF">2024-10-03T12:50:00Z</dcterms:created>
  <dcterms:modified xsi:type="dcterms:W3CDTF">2025-08-15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vIKsh3kx"/&gt;&lt;style id="http://www.zotero.org/styles/plos-one" hasBibliography="1" bibliographyStyleHasBeenSet="1"/&gt;&lt;prefs&gt;&lt;pref name="fieldType" value="Field"/&gt;&lt;/prefs&gt;&lt;/data&gt;</vt:lpwstr>
  </property>
</Properties>
</file>